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7F4B55">
      <w:pPr>
        <w:snapToGrid w:val="0"/>
        <w:jc w:val="center"/>
        <w:rPr>
          <w:rFonts w:ascii="Times New Roman" w:hAnsi="Times New Roman" w:cs="Times New Roman"/>
          <w:b w:val="0"/>
          <w:color w:val="000000"/>
        </w:rPr>
      </w:pPr>
      <w:r>
        <w:rPr>
          <w:rFonts w:hint="eastAsia" w:ascii="Times New Roman" w:hAnsi="Times New Roman" w:cs="Times New Roman"/>
          <w:b w:val="0"/>
          <w:color w:val="000000"/>
        </w:rPr>
        <w:t>Table Newcastle-Ottawa Quality Assessments Scale</w:t>
      </w:r>
      <w:bookmarkStart w:id="0" w:name="_GoBack"/>
      <w:bookmarkEnd w:id="0"/>
    </w:p>
    <w:tbl>
      <w:tblPr>
        <w:tblStyle w:val="4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744"/>
        <w:gridCol w:w="510"/>
        <w:gridCol w:w="510"/>
        <w:gridCol w:w="503"/>
        <w:gridCol w:w="682"/>
        <w:gridCol w:w="510"/>
        <w:gridCol w:w="510"/>
        <w:gridCol w:w="522"/>
        <w:gridCol w:w="1024"/>
      </w:tblGrid>
      <w:tr w14:paraId="061CA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00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3688BC2D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Study</w:t>
            </w:r>
          </w:p>
        </w:tc>
        <w:tc>
          <w:tcPr>
            <w:tcW w:w="4491" w:type="dxa"/>
            <w:gridSpan w:val="8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8B77DA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Quality indicators from Newcastle-Ottawa Scale</w:t>
            </w:r>
          </w:p>
        </w:tc>
        <w:tc>
          <w:tcPr>
            <w:tcW w:w="102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818D74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Scores</w:t>
            </w:r>
          </w:p>
        </w:tc>
      </w:tr>
      <w:tr w14:paraId="34CA0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300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</w:tcBorders>
            <w:shd w:val="clear" w:color="auto" w:fill="FFFFFF"/>
            <w:vAlign w:val="center"/>
          </w:tcPr>
          <w:p w14:paraId="00F36AC9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744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55440DE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C493FB1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51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11D53BE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503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D224124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682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629E6DD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51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08A50A1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51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543E7A3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7</w:t>
            </w:r>
          </w:p>
        </w:tc>
        <w:tc>
          <w:tcPr>
            <w:tcW w:w="522" w:type="dxa"/>
            <w:tcBorders>
              <w:top w:val="single" w:color="000000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1A2611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102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B332973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</w:tr>
      <w:tr w14:paraId="04BF1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D1433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suke Ueda 2022</w:t>
            </w:r>
          </w:p>
        </w:tc>
        <w:tc>
          <w:tcPr>
            <w:tcW w:w="74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AF8C2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45B32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9BC86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08E6F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35B49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0205B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461D0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788AA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0FDD4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2A74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bottom w:val="nil"/>
            </w:tcBorders>
            <w:shd w:val="clear" w:color="auto" w:fill="FFFFFF"/>
            <w:vAlign w:val="center"/>
          </w:tcPr>
          <w:p w14:paraId="6FC187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KI YOSHINO 2021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FFFFFF"/>
            <w:vAlign w:val="center"/>
          </w:tcPr>
          <w:p w14:paraId="551A9F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FFFFFF"/>
            <w:vAlign w:val="center"/>
          </w:tcPr>
          <w:p w14:paraId="7967EA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FFFFFF"/>
            <w:vAlign w:val="center"/>
          </w:tcPr>
          <w:p w14:paraId="22A470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bottom w:val="nil"/>
            </w:tcBorders>
            <w:shd w:val="clear" w:color="auto" w:fill="FFFFFF"/>
            <w:vAlign w:val="center"/>
          </w:tcPr>
          <w:p w14:paraId="19791E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bottom w:val="nil"/>
            </w:tcBorders>
            <w:shd w:val="clear" w:color="auto" w:fill="FFFFFF"/>
            <w:vAlign w:val="center"/>
          </w:tcPr>
          <w:p w14:paraId="5690EA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FFFFFF"/>
            <w:vAlign w:val="center"/>
          </w:tcPr>
          <w:p w14:paraId="108125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FFFFFF"/>
            <w:vAlign w:val="center"/>
          </w:tcPr>
          <w:p w14:paraId="45870E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bottom w:val="nil"/>
            </w:tcBorders>
            <w:shd w:val="clear" w:color="auto" w:fill="FFFFFF"/>
            <w:vAlign w:val="center"/>
          </w:tcPr>
          <w:p w14:paraId="6942A2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FFFFFF"/>
            <w:vAlign w:val="center"/>
          </w:tcPr>
          <w:p w14:paraId="3C64D0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B467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BD8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yuichi Mizuno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444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E4E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C69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DA07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2434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F13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18FA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D067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C25F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3FAC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4E7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shiki Ito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03D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8BF4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AF7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993E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23CA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9E73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112B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BAD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E6D8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ECE2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67E7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hei Takei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D14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875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F3A6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298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6DB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C01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738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30D6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7CC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5ECD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664A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hmet Asim Bilen 20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7FA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561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6B05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E92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863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AB3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2C6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2B9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FA2B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1AFCB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9E55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met Yildirim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C6B3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27B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867C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B33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364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1DF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775E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DF6E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744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F3AE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993B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thew D Tucker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887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10C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DB46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2BE4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355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AD12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F393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E094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BF05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0EE5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0A9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hit Vivek Goswamy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5A7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BF19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4A29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43D5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7C0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97C9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31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B8B2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A6AD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3FE7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AEC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 Wang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1ABE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E7C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DDB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7767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A91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E502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FFBE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5FAD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461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394F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AFF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shihiko Tomita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F1F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CDD4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AD5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D924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53D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8AF3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16B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0EE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152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A12D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57A9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lan J Martini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D2B8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284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233B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646C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7D1A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349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DB7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914E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296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A7D4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E370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cqueline T Brown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A026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122D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9C9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082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41F0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499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030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8D7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21F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E033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F18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 Eid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AE1F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64D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60E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5C6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658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3519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2BE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A66C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159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9D91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344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hmet Asim Bilen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34A8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E55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C8A2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C71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7AC0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A529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72C4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4594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44AA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1BF69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0069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 Cai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8086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317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FE7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F186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1BE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BD0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3FE2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5DB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073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DC6E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BEE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iel Keizman 201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134A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37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EE03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904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2B1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325E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7F6F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5328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DF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DA0A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5B99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 Giorgi, Ugo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A2FC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625A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6543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776F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EAC4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5D77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A11D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C10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9011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FC93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F8E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sser Ged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78C4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4B3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2F2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831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805C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2B10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CC05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F7D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A52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4067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C89B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an W Labadie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620C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740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AE6B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C15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8F7F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727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6F6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F08B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470A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E120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816D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lan J Martini 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3FB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C4B5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2A1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EC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225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1484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1117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CD9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A7B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7C80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2732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 Song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015E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72B0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AC0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0C3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8B5A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4247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84B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95E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D8B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5DDD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5BD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urence Albiges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C393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E48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95D5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A03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D493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AE4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759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445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8105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CA6E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1C45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holas M Donin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F68B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22F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52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16CB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9D4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6BAF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E18B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069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6ED1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7499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DEF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er J. Goebell M.D., P.D. 20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DB2E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A781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416A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771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4100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7171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F35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1088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C63E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13E3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B824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teo Santoni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6DF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7BC1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1448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A82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31B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A195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0CBE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7D94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CE9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BD3E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2EF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cott Thomas Colville Shepherd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9A3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E5D7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099D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C51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2B58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B548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DD74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05E0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085D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DDA0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882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ma Bugdayci Basal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2E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AF4E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06F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7BE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582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4EDC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1CE0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725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192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73F6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D94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rnab Basu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F60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589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56AF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C9A0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7DFF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40D0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5015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ABBF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26C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4521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BD5A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oru Kobayashi 201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639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B52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1C5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1FE1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C17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B6F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721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9C9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FA7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3597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B4BA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iharu Takamatsu 20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B68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3E78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FD55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592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73B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7A2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7EF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D0A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F7F6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92C2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4B6C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ngo Toyoda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C25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F395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CDC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87A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A7B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874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4219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40D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35DA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FD53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34C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ley J Atkinson 201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BE2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C00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AE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5EF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759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EC4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03C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A811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0F8D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169E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4221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teo Santoni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6555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573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C6BB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C87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1C33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87AF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44EB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3990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B3A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F2C9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D81D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sco Pierantoni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8FB7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812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60EB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795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715F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F051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7C9C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6C4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D9C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2390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3D8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jiro Ohba 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DB2C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6DBC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FF64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09E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855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309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B44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B32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97F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A3FD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9448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. Lanoy 201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BF87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4ED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6522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D915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F391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8AC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8B3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3894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D8F3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730F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83D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sa Kankkunen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C628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3B25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726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D623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6A8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4F6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D00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0C3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15C0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15B3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C47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ard Roussel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5986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DB5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36D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8CB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949C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344D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F363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E9D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21A4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5A83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952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-Hao Xu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9530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2E2B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F09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53BC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693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7ED0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53B7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142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660C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674C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17FD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kae Konishi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214B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DE2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FCE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CB1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E5D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18B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29F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6E2B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8B63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78EB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90E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g Han Kim 20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E910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DA4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FFFE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584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563D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C45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56D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0AC5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1AD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020D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996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dra Steffens 201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706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060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2703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A575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B1A8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7022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54B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5FB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8FE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6804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C63C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tafa Korkmaz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182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7F0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B38B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781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65A3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B9B5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57F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46AB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930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C632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83CF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jie Gu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70E0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3EBA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B328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1FDC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844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653F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627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FB8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381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F054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970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deaki Miyake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857B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AE0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E93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C88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6B7E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B0AC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A4E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538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6C6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1634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631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 Teishima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096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495D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BDC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1D3F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766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70B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E6E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3EA9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EF9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7A8C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C61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roki Ishihara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55F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3D6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2D4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140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C7E3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7AC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5D61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45DC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CC1A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7A23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F654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hjatul Kursyiah Abd Ghafar 20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8E0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246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C8D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F96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6CDD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A557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99F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E354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294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62FE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2F0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. Mizuno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A90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9F4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3AB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BF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CB04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4E2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F02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54B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45EF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2FBD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6BA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-Kai Wang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B87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C806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23A1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E7E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601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B8C3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5F07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7A7D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70CD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6DE4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FE91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-Liang Zhang 201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9E7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660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20CE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F20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6C55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912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CBD8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ABBD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786D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4093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42CC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ice Bolek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E1B6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D47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9F10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ED17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2E3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E016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BBFF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9081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B25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EBEE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E48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suyoshi Okamura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1E1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08E4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F73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FE8A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A1BD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3147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C09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C76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277C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5EF9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9C1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ita Tamura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1A92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8206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B55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A9CF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798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330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677E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05C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B1AC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EA71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2C16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wel Chrom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5A9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9EC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366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0D2B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906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D213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5AD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45A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02F2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31E3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3081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Hongkai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A873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E7A1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A6EC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FFE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9842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484B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DD07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37C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A62B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CAB0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5EA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mura, Keita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6392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688E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13FB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06B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F6E2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974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14E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C470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E28D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6E9B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CE9E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, P.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F4F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B6B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AD5D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414B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2D7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798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BB9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3938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5AFD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5282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E358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tari, S.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5CA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B658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8585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1C25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FE25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37EE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B15E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722F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491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7DB2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01C1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epe, O. H.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F11C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E5F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480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EF3B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9B47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E8E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41BE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41F7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0859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4FE0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BDA3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zuno, Ryuichi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8DC2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EC20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C60B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E687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0FEF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B956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191F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ED4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553A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27CA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868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hihara, Hiroki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C7C7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593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4533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655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F9A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5B46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20A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9A9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4DC6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FED4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20B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hihara, H.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040F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0AF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E4E0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42D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DE46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B423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1EB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A960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357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1506B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53E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ishima, Jun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BF3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D78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610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05D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9F8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1E7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4A4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7B1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3B45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3FB3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A1A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to, Kazutaka 200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58B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8D5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F2AF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EBE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85AF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26D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8FDC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0D1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60B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53A2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DEC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kane, Keita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2412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B35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01D1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D714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97D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77D1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D71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CEFD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DF04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5C76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06D0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o, Keiichi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8F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C67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80FD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BB8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7C3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3729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8E7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4FF5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A798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CEDD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7BF1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kemoto, Kenshiro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96E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F67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A333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28E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BD3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17E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692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169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2692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6F3F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0FF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kihiro, Kazuma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F96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D8A3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642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A46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4B6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3E4E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32DA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91D2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D67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3E35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9619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jokrowidjaja, Angelina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56C7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E51C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464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101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899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6596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914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76A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190A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54DF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3CF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ishima, Jun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6DA0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F54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34CC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8BF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B84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B81D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3B7A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2C2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487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2932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3C49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zaki, Keisuke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5A1D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08E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1A2B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B51A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C29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4BA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067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3BB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E6B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83B5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36E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ishima, Jun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C5C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C9E1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52B8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9AD8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90E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C49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DDA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8F9D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047F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4860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E4E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l, Jonas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9E60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33FD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C129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26CD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A6A7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6CA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93B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4AE0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B396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7229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EE2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a, E.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1FB3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EDE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CEB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9923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69D4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E38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8140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4EB8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084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0CCD3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310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lva, C. A. C.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DF6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2B7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906F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BF7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C3C0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B4D7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D455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6F4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72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0EF6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8F6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wara, R.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AA8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01C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64E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E15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275D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3AF2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264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92C4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496A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ACFD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E249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kihiro, Kazuma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E3CC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04E8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5989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1EB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1CA6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F4ED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7BA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5D94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9D28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3CD4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361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ellini, Alessio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7CB6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C9D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4F9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D55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E9D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C6F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F469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A8E2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3B4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4229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E8A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eyakumar, Ghayathri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2D4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914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756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8CCD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416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67B4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B3E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19FB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E14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7112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2AEB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, S. H. 20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7E0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26F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231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80A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5B0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0E15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296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38B8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5C17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591A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EAD8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to, S.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5C97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A668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A31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D49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853F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591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2851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3CB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E156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C5B4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68F7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ng, Matthew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7C3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B6BA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7F2E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3875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DD70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FA9C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0E8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8BC5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64E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5A6F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F5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ishima, Jun 20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4BE4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FC05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9290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1D9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6E8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7F3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D41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19E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48D3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9709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A863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ta, T.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E66E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54F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D8B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216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B71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AF9E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AE23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4C1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EBA2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28F10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CD22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hihara, Hiroki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2BE9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35E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C847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A2E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9613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F7B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D5C7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BCD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17C4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2678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3C7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rotake, S.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2BE1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2694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0FCA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9669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83C8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E4A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702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693A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221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541B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3BF8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i, W.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48B3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4B33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103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BF37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70F8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7575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212F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C26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7BF9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927A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347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oun, S. 201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D0D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6F3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86A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077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DBB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548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958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147D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BDDB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3B85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B5F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iro, F. S. M.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DD5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4C0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94C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051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6D84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001B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E8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C9D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F44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02D3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B09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li, Cristian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396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40A8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89AB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377B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1F84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C12E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26A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0E4B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A22F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D606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707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Zhaojuan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488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7FEC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3744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9B9F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5561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399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4F97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CE9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9128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E9FE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235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kmaz, Mustafa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7B75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BAD2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C55A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93B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4B0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DD1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0D5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0611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B258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A989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436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ris, Wayne B.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389F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77B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B058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B688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D54B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A5C1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2F6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DA0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3EA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1B12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47C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kuchi, Hiroshi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25D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B20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76F8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0D9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44E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73D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7856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5B7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21B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0AD8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9AF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érez-Valderrama, B.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2C94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1172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5A92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EB8A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D79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161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0119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55E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D21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E529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37B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doire, Sylvain 201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4906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BB3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78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7F79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C22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AC5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AD9B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B76C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D693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17CB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AB3B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. H. Aktepe 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601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454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20F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A30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4921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442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E1FB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1C9B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B94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AD7F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C7D4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Style w:val="6"/>
                <w:rFonts w:eastAsia="宋体"/>
                <w:b w:val="0"/>
                <w:color w:val="000000"/>
                <w:lang w:val="en-US" w:eastAsia="zh-CN" w:bidi="ar"/>
              </w:rPr>
              <w:t xml:space="preserve">Oktay Halit Aktepe </w:t>
            </w:r>
            <w:r>
              <w:rPr>
                <w:rStyle w:val="7"/>
                <w:b w:val="0"/>
                <w:color w:val="000000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b w:val="0"/>
                <w:color w:val="000000"/>
                <w:lang w:val="en-US" w:eastAsia="zh-CN" w:bidi="ar"/>
              </w:rPr>
              <w:t>20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E23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9A7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158B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B87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491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F728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C2E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1D4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B4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E96F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1756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ouard Auclin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3D6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4D9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703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12E0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0BE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C8E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7FD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22DA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752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B1E7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08F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İbrahim Vedat Bayoğlu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784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A6D5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426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056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EF52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673B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5CB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519D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D130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7EED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5D5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oit Beuselinck 201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9483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5DD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C6B6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767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35F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1496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9057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B810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CB8D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934A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70A4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. Bolzacchini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AFF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39B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B72E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8B26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BA89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D4A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0061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7F9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AB1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6D49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697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 Cai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0EA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588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E25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CB9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D71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4FE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1860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F902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B20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969B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F457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 Cetin 201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723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0934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7D8A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0FA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3C54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11D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5D8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522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DCD0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6B0E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A46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Coriano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1AF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E48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E3AB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97C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45B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FC5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8129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86B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5BE8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FC4E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FD7B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. Fujita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E90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A07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409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544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366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7E5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F311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31B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5202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33FA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DBE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. Gil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5D60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D5F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9EA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7027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76B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9373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9C0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D937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FA16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5716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24C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 C. Giudice  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646F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9C0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E4EA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2D6A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C5E0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234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E506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0C90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26B0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223E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49CB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. J. Gu 201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1D6D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DCFA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F41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14D3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3FC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D7EA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DDF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654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96D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13BA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E106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 Gunduz 201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125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0BD5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5515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16E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7163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434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DD9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0F9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E575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AC36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062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. Y. C. Heng 200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984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01D3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F81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BA7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F1E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EE6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E89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F3F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01AE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7F63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BAF3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. Huszno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395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C494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5ACE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DE9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2A38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B9F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F219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72E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A7A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6D44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696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 Ishihara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FBF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8F1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0B02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183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7EF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7415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5F0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FA35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C49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45CF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B60E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. Köşeci, M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7BFD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E394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99C7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CA5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C04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D04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1EFC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681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9305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F976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9BD7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 Kusuda 201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8AF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0CE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C718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9B5D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080E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C4D8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BDFA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7113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0E5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8180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2DB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. A. Kwon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FD87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28C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02C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B5A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4E8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ED04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E6EA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9C0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3F3C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5A71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7874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 Lee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E363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EC13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F85F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EB9E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D95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7D3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F38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23C5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DD6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EA61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D8DC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 N. Marta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285C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6AD1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7AC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E33D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F6F2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53C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4B0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B776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87E5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BE09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904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 Matsushita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D605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EE5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DE03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28A1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F819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6239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2451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6C10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CA8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30D8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8BC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. Motzer 201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19DB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655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A880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BDE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720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A772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74F2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751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89F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D26F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24B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Ning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EBF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393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D80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1EE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F52B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FF50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43C7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3E5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0DB5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40EC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1D4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B. Nixon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4DC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8C4C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1BB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55C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27F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28CF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F566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B4E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B7DF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1AC1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2023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Ohba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79E9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D2F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1A0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D797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560D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1F68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0032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C9F0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363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DCC2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9BAB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. J. Park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57D0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6AE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9061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4A7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356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711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FCCB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ACC1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274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1F6A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8E05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I. Parosanu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6E6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2BB7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4A8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B59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08C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C88C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CF29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C259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88B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A06E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20E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Qaisar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CA75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5F8C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650E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526C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E922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CE7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616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8EB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592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2F37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6492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 E. Rebuzzi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C9F0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06FA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19A4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36F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739F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9A1C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FAB2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DBB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397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66B3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174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. Roussel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A2DA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5AA2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F352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BD22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173F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4FD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8922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9452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6E75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7762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CD0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Sacré 201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33DA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FF6F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28E4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103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B18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A126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672A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60F9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1F17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7B75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E95F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 Sahin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69C4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26A7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10F7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4FE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8C2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B636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68C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9712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E6D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7421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E2C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Santoni 201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7C2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8D92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842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BB9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F8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4B8D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042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2749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0711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3362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9A63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Santoni 201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2D60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A12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098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8891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44DC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300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0B0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DD8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298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F260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5A69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Sato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57F2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E45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505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CD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F6DC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97D8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4B3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B87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313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5677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D5C3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T. Sato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94F2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55F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5CA9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F65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E92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F923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0831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D09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D205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3DB8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900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 Y. Tacar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3F18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5213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5D4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0C4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AD59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60A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763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5E13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EEC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D603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44B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Takamatsu 20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6217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C547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8D0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F19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D73A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B6D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D6BA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C24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592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8DF1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B90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Takamatsu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A12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8DB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6225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D764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EBEB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5998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152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8296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EB6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A21D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4C5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Takemura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D99B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3D91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9A5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924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6CF1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D9DB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7D20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9812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B7E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F3DA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861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 Tanaka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984B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E03B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9F9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371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1FCC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897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CD27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90E6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845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863D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DCB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. Teishima 201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90A3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8585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623C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5D8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86D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577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1338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381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07D8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F247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2939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. Tomčová 202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D405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E029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003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4FB9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93C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1134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90BD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504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3C4B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873B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BD56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 Tommasi 20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7DB7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A21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116C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6817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0E2F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18E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BAD9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97C5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C40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894B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C60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Tripathi 201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865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13A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C23F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BA7F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6B0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03E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BDF0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1F1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41F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C530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DBE1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Ueda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69A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850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D46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F93F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8BB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4CC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ECB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914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3FD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BE14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375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 Wang 20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521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6C5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569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3FF7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4F7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2261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EF92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22D2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AC2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9E81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EC15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Xu 202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9AED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1334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652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B5C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F9D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F1FA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4FB6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DC2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781E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A7EB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465A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 Yasuda 201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00F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B4C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E76A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3CC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4B6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74AC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9A13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FD8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2D4F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6A32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505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Yoshimura 202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1BA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F856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5C4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247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EF8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A43F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FAF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B2EB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0AE2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4B4B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0420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. B. Yücel 20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84AD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14A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B7A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6B6E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610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2F3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54A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A8A3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0D8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4D65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07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00E3F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 M. Zhang,  2016</w:t>
            </w:r>
          </w:p>
        </w:tc>
        <w:tc>
          <w:tcPr>
            <w:tcW w:w="744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2898C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2E132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3F0EE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03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2513E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82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6A2A0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510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5FCD5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10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768DA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522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647A2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24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142D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</w:tbl>
    <w:p w14:paraId="31D830E0">
      <w:pPr>
        <w:rPr>
          <w:rFonts w:hint="default"/>
          <w:sz w:val="21"/>
          <w:szCs w:val="22"/>
          <w:lang w:val="en-US" w:eastAsia="zh-CN"/>
        </w:rPr>
      </w:pPr>
      <w:r>
        <w:rPr>
          <w:rFonts w:ascii="Times New Roman" w:hAnsi="Times New Roman" w:cs="Times New Roman"/>
          <w:b w:val="0"/>
          <w:color w:val="000000"/>
          <w:sz w:val="20"/>
          <w:szCs w:val="20"/>
        </w:rPr>
        <w:t xml:space="preserve">1, Representativeness of the exposed cohort; 2, Selection of the non-exposed cohort; 3, Ascertainment of exposure; 4, Demonstration that outcome of interest was not present at start of study; 5, Comparability of cohorts on the basis of the design or analysis; 6, Assessment of outcome; 7, Was follow-up long enough for outcomes to occur; 8, Adequacy of follow up of cohorts. </w:t>
      </w:r>
      <w:r>
        <w:rPr>
          <w:rFonts w:ascii="Times New Roman" w:hAnsi="Times New Roman" w:cs="Times New Roman"/>
          <w:b w:val="0"/>
          <w:bCs/>
          <w:color w:val="000000"/>
          <w:sz w:val="20"/>
          <w:szCs w:val="20"/>
        </w:rPr>
        <w:t>*</w:t>
      </w:r>
      <w:r>
        <w:rPr>
          <w:rFonts w:ascii="Times New Roman" w:hAnsi="Times New Roman" w:cs="Times New Roman"/>
          <w:b w:val="0"/>
          <w:color w:val="000000"/>
          <w:sz w:val="20"/>
          <w:szCs w:val="20"/>
        </w:rPr>
        <w:t>, each quality choice could be awarded a maximum of one star except for the numbered 5 item which could be granted a maximum of two stars. If the final score &gt;6 stars, we regarded it as high qualit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ahnschrif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9573D0"/>
    <w:rsid w:val="37717410"/>
    <w:rsid w:val="53B15AEF"/>
    <w:rsid w:val="72F8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14:35:25Z</dcterms:created>
  <dc:creator>肖喻双</dc:creator>
  <cp:lastModifiedBy>Yolanda</cp:lastModifiedBy>
  <dcterms:modified xsi:type="dcterms:W3CDTF">2025-12-01T12:0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2MDEwMzc4MDAifQ==</vt:lpwstr>
  </property>
  <property fmtid="{D5CDD505-2E9C-101B-9397-08002B2CF9AE}" pid="4" name="ICV">
    <vt:lpwstr>CCF2398D0D894FE8A5E9FD69134B6EC6_12</vt:lpwstr>
  </property>
</Properties>
</file>